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EB2" w:rsidRPr="00AD680A" w:rsidRDefault="00434EB2" w:rsidP="00434EB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20F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. </w:t>
      </w:r>
      <w:r w:rsidRPr="00AD68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otal importance values of 15 plant species in </w:t>
      </w:r>
      <w:r w:rsidRPr="00AD68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 crassipes</w:t>
      </w:r>
      <w:r w:rsidRPr="00AD68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munity</w:t>
      </w:r>
    </w:p>
    <w:tbl>
      <w:tblPr>
        <w:tblW w:w="8026" w:type="dxa"/>
        <w:jc w:val="center"/>
        <w:tblInd w:w="-1355" w:type="dxa"/>
        <w:tblLook w:val="04A0"/>
      </w:tblPr>
      <w:tblGrid>
        <w:gridCol w:w="973"/>
        <w:gridCol w:w="3817"/>
        <w:gridCol w:w="2102"/>
        <w:gridCol w:w="1134"/>
      </w:tblGrid>
      <w:tr w:rsidR="00434EB2" w:rsidRPr="00AD680A" w:rsidTr="00FC3B22">
        <w:trPr>
          <w:trHeight w:val="300"/>
          <w:jc w:val="center"/>
        </w:trPr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de</w:t>
            </w:r>
          </w:p>
        </w:tc>
        <w:tc>
          <w:tcPr>
            <w:tcW w:w="38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cies name</w:t>
            </w:r>
          </w:p>
        </w:tc>
        <w:tc>
          <w:tcPr>
            <w:tcW w:w="21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amil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otal </w:t>
            </w:r>
            <w:r w:rsidRPr="00AD680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IV</w:t>
            </w:r>
          </w:p>
        </w:tc>
      </w:tr>
      <w:tr w:rsidR="00434EB2" w:rsidRPr="00AD680A" w:rsidTr="00FC3B22">
        <w:trPr>
          <w:trHeight w:val="300"/>
          <w:jc w:val="center"/>
        </w:trPr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3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ichhornia crassipes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ntederiacea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.818</w:t>
            </w:r>
          </w:p>
        </w:tc>
      </w:tr>
      <w:tr w:rsidR="00434EB2" w:rsidRPr="00AD680A" w:rsidTr="00FC3B22">
        <w:trPr>
          <w:trHeight w:val="30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spalum distichum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60</w:t>
            </w:r>
          </w:p>
        </w:tc>
      </w:tr>
      <w:tr w:rsidR="00434EB2" w:rsidRPr="00AD680A" w:rsidTr="00FC3B22">
        <w:trPr>
          <w:trHeight w:val="30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onochoria vaginali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ntederi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47</w:t>
            </w:r>
          </w:p>
        </w:tc>
      </w:tr>
      <w:tr w:rsidR="00434EB2" w:rsidRPr="00AD680A" w:rsidTr="00FC3B22">
        <w:trPr>
          <w:trHeight w:val="30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lternanthera philoxeroid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maranth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79</w:t>
            </w:r>
          </w:p>
        </w:tc>
      </w:tr>
      <w:tr w:rsidR="00434EB2" w:rsidRPr="00AD680A" w:rsidTr="00FC3B22">
        <w:trPr>
          <w:trHeight w:val="30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eckmannia syzigachn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78</w:t>
            </w:r>
          </w:p>
        </w:tc>
      </w:tr>
      <w:tr w:rsidR="00434EB2" w:rsidRPr="00AD680A" w:rsidTr="00FC3B22">
        <w:trPr>
          <w:trHeight w:val="30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rthraxon hispidu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75</w:t>
            </w:r>
          </w:p>
        </w:tc>
      </w:tr>
      <w:tr w:rsidR="00434EB2" w:rsidRPr="00AD680A" w:rsidTr="00FC3B22">
        <w:trPr>
          <w:trHeight w:val="30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olygonum sieboldii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lygon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09</w:t>
            </w:r>
          </w:p>
        </w:tc>
      </w:tr>
      <w:tr w:rsidR="00434EB2" w:rsidRPr="00AD680A" w:rsidTr="00FC3B22">
        <w:trPr>
          <w:trHeight w:val="30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chinochloa phyllopog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02</w:t>
            </w:r>
          </w:p>
        </w:tc>
      </w:tr>
      <w:tr w:rsidR="00434EB2" w:rsidRPr="00AD680A" w:rsidTr="00FC3B22">
        <w:trPr>
          <w:trHeight w:val="30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ydrocharis dub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charit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98</w:t>
            </w:r>
          </w:p>
        </w:tc>
      </w:tr>
      <w:tr w:rsidR="00434EB2" w:rsidRPr="00AD680A" w:rsidTr="00FC3B22">
        <w:trPr>
          <w:trHeight w:val="30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Oryza sativ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63</w:t>
            </w:r>
          </w:p>
        </w:tc>
      </w:tr>
      <w:tr w:rsidR="00434EB2" w:rsidRPr="00AD680A" w:rsidTr="00FC3B22">
        <w:trPr>
          <w:trHeight w:val="30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corus calamu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56</w:t>
            </w:r>
          </w:p>
        </w:tc>
      </w:tr>
      <w:tr w:rsidR="00434EB2" w:rsidRPr="00AD680A" w:rsidTr="00FC3B22">
        <w:trPr>
          <w:trHeight w:val="30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imbristylis dichotom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yper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36</w:t>
            </w:r>
          </w:p>
        </w:tc>
      </w:tr>
      <w:tr w:rsidR="00434EB2" w:rsidRPr="00AD680A" w:rsidTr="00FC3B22">
        <w:trPr>
          <w:trHeight w:val="30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eersia hexandr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32</w:t>
            </w:r>
          </w:p>
        </w:tc>
      </w:tr>
      <w:tr w:rsidR="00434EB2" w:rsidRPr="00AD680A" w:rsidTr="00FC3B22">
        <w:trPr>
          <w:trHeight w:val="300"/>
          <w:jc w:val="center"/>
        </w:trPr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3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olygonum hydropiper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lygonacea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8</w:t>
            </w:r>
          </w:p>
        </w:tc>
      </w:tr>
      <w:tr w:rsidR="00434EB2" w:rsidRPr="00AD680A" w:rsidTr="00FC3B22">
        <w:trPr>
          <w:trHeight w:val="300"/>
          <w:jc w:val="center"/>
        </w:trPr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umulus scanden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racea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34EB2" w:rsidRPr="00AD680A" w:rsidRDefault="00434EB2" w:rsidP="00FC3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1</w:t>
            </w:r>
          </w:p>
        </w:tc>
      </w:tr>
    </w:tbl>
    <w:p w:rsidR="009C6730" w:rsidRPr="00434EB2" w:rsidRDefault="009C6730"/>
    <w:sectPr w:rsidR="009C6730" w:rsidRPr="00434E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6730" w:rsidRDefault="009C6730" w:rsidP="00434EB2">
      <w:r>
        <w:separator/>
      </w:r>
    </w:p>
  </w:endnote>
  <w:endnote w:type="continuationSeparator" w:id="1">
    <w:p w:rsidR="009C6730" w:rsidRDefault="009C6730" w:rsidP="00434E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6730" w:rsidRDefault="009C6730" w:rsidP="00434EB2">
      <w:r>
        <w:separator/>
      </w:r>
    </w:p>
  </w:footnote>
  <w:footnote w:type="continuationSeparator" w:id="1">
    <w:p w:rsidR="009C6730" w:rsidRDefault="009C6730" w:rsidP="00434E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4EB2"/>
    <w:rsid w:val="00434EB2"/>
    <w:rsid w:val="009C67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E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4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4EB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4E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4EB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4-26T03:38:00Z</dcterms:created>
  <dcterms:modified xsi:type="dcterms:W3CDTF">2020-04-26T03:39:00Z</dcterms:modified>
</cp:coreProperties>
</file>